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6C1ED" w14:textId="68B23D0B" w:rsidR="00C74E3B" w:rsidRPr="00167C19" w:rsidRDefault="00167C19" w:rsidP="00C74E3B">
      <w:pPr>
        <w:keepNext/>
        <w:widowControl w:val="0"/>
        <w:autoSpaceDE w:val="0"/>
        <w:autoSpaceDN w:val="0"/>
        <w:adjustRightInd w:val="0"/>
        <w:spacing w:line="360" w:lineRule="auto"/>
        <w:rPr>
          <w:b/>
          <w:bCs/>
          <w:szCs w:val="20"/>
        </w:rPr>
      </w:pPr>
      <w:bookmarkStart w:id="0" w:name="_Toc103636903"/>
      <w:r w:rsidRPr="00167C19">
        <w:rPr>
          <w:b/>
          <w:bCs/>
          <w:szCs w:val="20"/>
        </w:rPr>
        <w:t>S1 Table</w:t>
      </w:r>
      <w:r w:rsidR="00C74E3B" w:rsidRPr="00167C19">
        <w:rPr>
          <w:b/>
          <w:bCs/>
          <w:szCs w:val="20"/>
        </w:rPr>
        <w:t>. Determinants of income mobility: fixed-effects multinomial logistic</w:t>
      </w:r>
      <w:bookmarkEnd w:id="0"/>
      <w:r>
        <w:rPr>
          <w:b/>
          <w:bCs/>
          <w:szCs w:val="2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3"/>
        <w:gridCol w:w="900"/>
        <w:gridCol w:w="977"/>
        <w:gridCol w:w="900"/>
        <w:gridCol w:w="1093"/>
        <w:gridCol w:w="1200"/>
        <w:gridCol w:w="1200"/>
      </w:tblGrid>
      <w:tr w:rsidR="00C74E3B" w:rsidRPr="008877DD" w14:paraId="067145E7" w14:textId="77777777" w:rsidTr="00C92DEA">
        <w:tc>
          <w:tcPr>
            <w:tcW w:w="2893" w:type="dxa"/>
            <w:vMerge w:val="restart"/>
            <w:tcBorders>
              <w:left w:val="nil"/>
              <w:bottom w:val="nil"/>
              <w:right w:val="nil"/>
            </w:tcBorders>
          </w:tcPr>
          <w:p w14:paraId="253A707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Variables</w:t>
            </w:r>
          </w:p>
        </w:tc>
        <w:tc>
          <w:tcPr>
            <w:tcW w:w="277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DF8ACF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Downward Mobility</w:t>
            </w:r>
          </w:p>
        </w:tc>
        <w:tc>
          <w:tcPr>
            <w:tcW w:w="34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105A9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Upward mobility</w:t>
            </w:r>
          </w:p>
        </w:tc>
      </w:tr>
      <w:tr w:rsidR="00C74E3B" w:rsidRPr="008877DD" w14:paraId="6213EF9E" w14:textId="77777777" w:rsidTr="00C92DEA">
        <w:tc>
          <w:tcPr>
            <w:tcW w:w="28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374F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B6E4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 xml:space="preserve"> Coef.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2F41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8877DD">
              <w:t>Std.Err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9C1D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8877DD">
              <w:t xml:space="preserve"> P&gt;z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2EE9A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8877DD"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7094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8877DD">
              <w:t xml:space="preserve"> Std.Err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CDA6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</w:pPr>
            <w:r w:rsidRPr="008877DD">
              <w:t xml:space="preserve"> P&gt;z</w:t>
            </w:r>
          </w:p>
        </w:tc>
      </w:tr>
      <w:tr w:rsidR="00C74E3B" w:rsidRPr="008877DD" w14:paraId="366BDC54" w14:textId="77777777" w:rsidTr="00C92DEA">
        <w:tc>
          <w:tcPr>
            <w:tcW w:w="2893" w:type="dxa"/>
            <w:tcBorders>
              <w:left w:val="nil"/>
              <w:bottom w:val="nil"/>
              <w:right w:val="nil"/>
            </w:tcBorders>
          </w:tcPr>
          <w:p w14:paraId="31DC7BC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Gender of the household head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2866DE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12.497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14:paraId="2A32BEC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3.03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77CE01B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1093" w:type="dxa"/>
            <w:tcBorders>
              <w:left w:val="nil"/>
              <w:bottom w:val="nil"/>
              <w:right w:val="nil"/>
            </w:tcBorders>
          </w:tcPr>
          <w:p w14:paraId="35244AA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1.651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4C51CB7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944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14:paraId="78F6FD9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80</w:t>
            </w:r>
          </w:p>
        </w:tc>
      </w:tr>
      <w:tr w:rsidR="00C74E3B" w:rsidRPr="008877DD" w14:paraId="72C09517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2F06532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Age of the household he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67117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C160E6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34194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56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BB97A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9B6E00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7BD430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00</w:t>
            </w:r>
          </w:p>
        </w:tc>
      </w:tr>
      <w:tr w:rsidR="00C74E3B" w:rsidRPr="008877DD" w14:paraId="1B69D102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61248CB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Education stat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38126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C26571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1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852F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97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CC2C0D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66DCBE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5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34533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790</w:t>
            </w:r>
          </w:p>
        </w:tc>
      </w:tr>
      <w:tr w:rsidR="00C74E3B" w:rsidRPr="008877DD" w14:paraId="6FDA9D6D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583F3A5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Total household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26EA7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4.2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59FCC14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1.0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906F2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50041BC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2.5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A9A1F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EB84FD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00</w:t>
            </w:r>
          </w:p>
        </w:tc>
      </w:tr>
      <w:tr w:rsidR="00C74E3B" w:rsidRPr="008877DD" w14:paraId="1A84FE4B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30D647A6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 xml:space="preserve"> land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877842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8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31D445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5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D442B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E10DA7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799317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B0A705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204</w:t>
            </w:r>
          </w:p>
        </w:tc>
      </w:tr>
      <w:tr w:rsidR="00C74E3B" w:rsidRPr="008877DD" w14:paraId="0653FDBC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B1C55A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Livestock hol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F537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25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01EE0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1618D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3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7C34805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AEBAD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42877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38</w:t>
            </w:r>
          </w:p>
        </w:tc>
      </w:tr>
      <w:tr w:rsidR="00C74E3B" w:rsidRPr="008877DD" w14:paraId="5BA28D42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5F39C16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Credit u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BE724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632D50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24239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3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2076703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BA9F7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484F47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724</w:t>
            </w:r>
          </w:p>
        </w:tc>
      </w:tr>
      <w:tr w:rsidR="00C74E3B" w:rsidRPr="008877DD" w14:paraId="2F19687A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061200A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Distance to major ro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F10A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061ED3A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AA603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95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E3B1BA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2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CA12D3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E5146E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395</w:t>
            </w:r>
          </w:p>
        </w:tc>
      </w:tr>
      <w:tr w:rsidR="00C74E3B" w:rsidRPr="008877DD" w14:paraId="5D94A221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CC9ED6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Distance to nearest mark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A4930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9A8757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AE2EF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98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7B4D8FE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97663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39343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393</w:t>
            </w:r>
          </w:p>
        </w:tc>
      </w:tr>
      <w:tr w:rsidR="00C74E3B" w:rsidRPr="008877DD" w14:paraId="22FEF115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2A1CB3E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Non-farm 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2EEF6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65A207C5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10FED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2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B0E2625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DA4CA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9BC972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986</w:t>
            </w:r>
          </w:p>
        </w:tc>
      </w:tr>
      <w:tr w:rsidR="00C74E3B" w:rsidRPr="008877DD" w14:paraId="368C8B4B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2973848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Farm 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FF6F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A296A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7B847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91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195178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B56C1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E008F7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01</w:t>
            </w:r>
          </w:p>
        </w:tc>
      </w:tr>
      <w:tr w:rsidR="00C74E3B" w:rsidRPr="008877DD" w14:paraId="7D2CFF34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8C8858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Food consum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B7583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7C1385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A1D3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55FC41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F34D0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DFAE4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61</w:t>
            </w:r>
          </w:p>
        </w:tc>
      </w:tr>
      <w:tr w:rsidR="00C74E3B" w:rsidRPr="008877DD" w14:paraId="105DF2FF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24756F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Non-food consum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DF3F6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0913DA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F7B9B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009D61B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BADCE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BA97C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779</w:t>
            </w:r>
          </w:p>
        </w:tc>
      </w:tr>
      <w:tr w:rsidR="00C74E3B" w:rsidRPr="008877DD" w14:paraId="2D495F5D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F3FCAD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Exposure to shock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562E2E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7E366B41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BDA6E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99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EB9DE4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9190F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72B2FD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081</w:t>
            </w:r>
          </w:p>
        </w:tc>
      </w:tr>
      <w:tr w:rsidR="00C74E3B" w:rsidRPr="008877DD" w14:paraId="484CB3F9" w14:textId="77777777" w:rsidTr="00C92DEA"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72DC494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Asse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F30D9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5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125E397F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2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D0817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3103CB9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A6F28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4B3944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655</w:t>
            </w:r>
          </w:p>
        </w:tc>
      </w:tr>
      <w:tr w:rsidR="00C74E3B" w:rsidRPr="008877DD" w14:paraId="66748ACB" w14:textId="77777777" w:rsidTr="00C92DEA">
        <w:trPr>
          <w:trHeight w:val="60"/>
        </w:trPr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</w:tcPr>
          <w:p w14:paraId="41A1302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Extension co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C1E43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6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2C5D293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01DF0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30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1BD68336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747CC5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E3565B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814</w:t>
            </w:r>
          </w:p>
        </w:tc>
      </w:tr>
      <w:tr w:rsidR="00C74E3B" w:rsidRPr="008877DD" w14:paraId="30068449" w14:textId="77777777" w:rsidTr="00C92DEA"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D6E42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Irrigation 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BA2A8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2.2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E837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1.3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85003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0.110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24840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hanging="198"/>
            </w:pPr>
            <w:r w:rsidRPr="008877DD">
              <w:t xml:space="preserve">  -0.5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A8BD4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18" w:hanging="198"/>
            </w:pPr>
            <w:r w:rsidRPr="008877DD">
              <w:t xml:space="preserve">  0.6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30FEC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  <w:ind w:left="-48" w:hanging="180"/>
            </w:pPr>
            <w:r w:rsidRPr="008877DD">
              <w:t xml:space="preserve">  0.450</w:t>
            </w:r>
          </w:p>
        </w:tc>
      </w:tr>
      <w:tr w:rsidR="00C74E3B" w:rsidRPr="008877DD" w14:paraId="616650DB" w14:textId="77777777" w:rsidTr="00C92DEA">
        <w:tc>
          <w:tcPr>
            <w:tcW w:w="9163" w:type="dxa"/>
            <w:gridSpan w:val="7"/>
            <w:tcBorders>
              <w:left w:val="nil"/>
              <w:right w:val="nil"/>
            </w:tcBorders>
          </w:tcPr>
          <w:p w14:paraId="050DBD2A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Wald chi2 (34) = 188.14</w:t>
            </w:r>
            <w:r w:rsidRPr="008877DD">
              <w:br/>
              <w:t>Prob &gt; chi2 = 0.0000</w:t>
            </w:r>
            <w:r w:rsidRPr="008877DD">
              <w:br/>
              <w:t>Log pseudo likelihood = -109.51872</w:t>
            </w:r>
          </w:p>
          <w:p w14:paraId="7B1EA329" w14:textId="77777777" w:rsidR="00C74E3B" w:rsidRPr="008877DD" w:rsidRDefault="00C74E3B" w:rsidP="00C92DEA">
            <w:pPr>
              <w:widowControl w:val="0"/>
              <w:autoSpaceDE w:val="0"/>
              <w:autoSpaceDN w:val="0"/>
              <w:adjustRightInd w:val="0"/>
              <w:spacing w:line="360" w:lineRule="auto"/>
            </w:pPr>
            <w:r w:rsidRPr="008877DD">
              <w:t>Pseudo R2 = 0.8857</w:t>
            </w:r>
          </w:p>
        </w:tc>
      </w:tr>
    </w:tbl>
    <w:p w14:paraId="2D38D03B" w14:textId="77777777" w:rsidR="00C74E3B" w:rsidRPr="008877DD" w:rsidRDefault="00C74E3B" w:rsidP="00C74E3B">
      <w:pPr>
        <w:spacing w:line="360" w:lineRule="auto"/>
        <w:rPr>
          <w:iCs/>
        </w:rPr>
      </w:pPr>
      <w:r w:rsidRPr="008877DD">
        <w:t xml:space="preserve">Note: </w:t>
      </w:r>
      <w:r w:rsidRPr="008877DD">
        <w:rPr>
          <w:iCs/>
        </w:rPr>
        <w:t>*** p&lt;.01, ** p&lt;.05, * p&lt;.1, base category is immobility</w:t>
      </w:r>
    </w:p>
    <w:p w14:paraId="779925C5" w14:textId="77777777" w:rsidR="00C74E3B" w:rsidRPr="008877DD" w:rsidRDefault="00C74E3B" w:rsidP="00C74E3B">
      <w:pPr>
        <w:spacing w:line="360" w:lineRule="auto"/>
      </w:pPr>
      <w:r w:rsidRPr="008877DD">
        <w:t>Sources: Author’s calculation using ESS data 2011/12, 2013/13 and 2015/16 waves</w:t>
      </w:r>
    </w:p>
    <w:p w14:paraId="02E33A05" w14:textId="77777777" w:rsidR="008B2F5F" w:rsidRDefault="008B2F5F"/>
    <w:sectPr w:rsidR="008B2F5F" w:rsidSect="001B085A">
      <w:pgSz w:w="11901" w:h="16840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77ACA"/>
    <w:multiLevelType w:val="multilevel"/>
    <w:tmpl w:val="118C6C0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bCs w:val="0"/>
        <w:i w:val="0"/>
        <w:sz w:val="24"/>
        <w:szCs w:val="24"/>
      </w:rPr>
    </w:lvl>
    <w:lvl w:ilvl="1">
      <w:start w:val="1"/>
      <w:numFmt w:val="decimal"/>
      <w:isLgl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29610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3B"/>
    <w:rsid w:val="0006479D"/>
    <w:rsid w:val="00167C19"/>
    <w:rsid w:val="008B2F5F"/>
    <w:rsid w:val="00A91526"/>
    <w:rsid w:val="00C74E3B"/>
    <w:rsid w:val="00D45EAC"/>
    <w:rsid w:val="00D7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620B2"/>
  <w15:chartTrackingRefBased/>
  <w15:docId w15:val="{E9419789-2FC0-4B38-B303-2EC60585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3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C74E3B"/>
    <w:pPr>
      <w:keepNext/>
      <w:numPr>
        <w:numId w:val="1"/>
      </w:numPr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4E3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3-05-15T01:16:00Z</dcterms:created>
  <dcterms:modified xsi:type="dcterms:W3CDTF">2023-05-15T01:46:00Z</dcterms:modified>
</cp:coreProperties>
</file>